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CAB" w:rsidRPr="00D60ACA" w:rsidRDefault="00150CAB" w:rsidP="00150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</w:pPr>
      <w:ins w:id="0" w:author="Author" w:date="2015-03-03T12:53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 xml:space="preserve">S6 </w:t>
        </w:r>
      </w:ins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able</w:t>
      </w:r>
      <w:del w:id="1" w:author="Author" w:date="2015-03-03T12:53:00Z">
        <w:r w:rsidRPr="00D60ACA" w:rsidDel="00150CAB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 xml:space="preserve"> S6</w:delText>
        </w:r>
      </w:del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. Summary Statistics Field and Airborne Mensuration Data</w:t>
      </w:r>
    </w:p>
    <w:p w:rsidR="00150CAB" w:rsidRDefault="00150CAB" w:rsidP="00150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542"/>
        <w:gridCol w:w="827"/>
        <w:gridCol w:w="763"/>
        <w:gridCol w:w="950"/>
        <w:gridCol w:w="803"/>
        <w:gridCol w:w="950"/>
        <w:gridCol w:w="835"/>
        <w:gridCol w:w="950"/>
        <w:gridCol w:w="803"/>
        <w:gridCol w:w="950"/>
        <w:gridCol w:w="835"/>
      </w:tblGrid>
      <w:tr w:rsidR="00150CAB" w:rsidRPr="001A761B" w:rsidTr="001E6F71">
        <w:trPr>
          <w:trHeight w:val="386"/>
        </w:trPr>
        <w:tc>
          <w:tcPr>
            <w:tcW w:w="573" w:type="dxa"/>
            <w:tcBorders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2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bookmarkStart w:id="3" w:name="_GoBack"/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4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1727" w:type="dxa"/>
            <w:gridSpan w:val="2"/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5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6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SPECIES</w:t>
            </w:r>
          </w:p>
        </w:tc>
        <w:tc>
          <w:tcPr>
            <w:tcW w:w="1727" w:type="dxa"/>
            <w:gridSpan w:val="2"/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7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8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Tree Ht</w:t>
            </w:r>
          </w:p>
        </w:tc>
        <w:tc>
          <w:tcPr>
            <w:tcW w:w="1727" w:type="dxa"/>
            <w:gridSpan w:val="2"/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9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0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HM Ht</w:t>
            </w:r>
          </w:p>
        </w:tc>
        <w:tc>
          <w:tcPr>
            <w:tcW w:w="1727" w:type="dxa"/>
            <w:gridSpan w:val="2"/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1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2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rownDiam</w:t>
            </w:r>
          </w:p>
        </w:tc>
        <w:tc>
          <w:tcPr>
            <w:tcW w:w="1727" w:type="dxa"/>
            <w:gridSpan w:val="2"/>
            <w:shd w:val="clear" w:color="auto" w:fill="DBE5F1" w:themeFill="accent1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3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4" w:author="Author" w:date="2015-03-03T12:55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D_aerial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chh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4.2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9.99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.9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.07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png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4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4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0.6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5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5.76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5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0.8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6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9.22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rl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2.5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0.7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3.1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3.80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6.6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5.14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3.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3.29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1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1.6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2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4.99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2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7.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3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7.37</w:t>
            </w:r>
          </w:p>
        </w:tc>
      </w:tr>
      <w:tr w:rsidR="00150CAB" w:rsidRPr="001A761B" w:rsidTr="001E6F71">
        <w:trPr>
          <w:trHeight w:val="386"/>
        </w:trPr>
        <w:tc>
          <w:tcPr>
            <w:tcW w:w="573" w:type="dxa"/>
            <w:shd w:val="clear" w:color="auto" w:fill="auto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5.0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7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8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5.93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9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0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1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2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5.6</w:t>
            </w:r>
          </w:p>
        </w:tc>
        <w:tc>
          <w:tcPr>
            <w:tcW w:w="863" w:type="dxa"/>
            <w:shd w:val="clear" w:color="auto" w:fill="F2DBDB" w:themeFill="accent2" w:themeFillTint="33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3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4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64" w:type="dxa"/>
            <w:vAlign w:val="center"/>
          </w:tcPr>
          <w:p w:rsidR="00150CAB" w:rsidRPr="001A761B" w:rsidRDefault="00150CAB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5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1A76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6" w:author="Author" w:date="2015-03-03T12:55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2.77</w:t>
            </w:r>
          </w:p>
        </w:tc>
      </w:tr>
      <w:bookmarkEnd w:id="3"/>
    </w:tbl>
    <w:p w:rsidR="00150CAB" w:rsidRPr="0004711D" w:rsidRDefault="00150CAB" w:rsidP="00150C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color w:val="333333"/>
          <w:sz w:val="20"/>
          <w:szCs w:val="20"/>
          <w:lang w:eastAsia="en-GB"/>
        </w:rPr>
      </w:pPr>
    </w:p>
    <w:p w:rsidR="00150CAB" w:rsidRDefault="00150CAB" w:rsidP="00150CAB">
      <w:pPr>
        <w:shd w:val="clear" w:color="auto" w:fill="FFFFFF"/>
        <w:tabs>
          <w:tab w:val="left" w:pos="567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AB"/>
    <w:rsid w:val="00150CAB"/>
    <w:rsid w:val="001A761B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AB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CA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1B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AB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CA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7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1B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CCPL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23:00Z</dcterms:created>
  <dcterms:modified xsi:type="dcterms:W3CDTF">2015-03-03T07:25:00Z</dcterms:modified>
</cp:coreProperties>
</file>